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F67" w:rsidRPr="003C18D3" w:rsidRDefault="00454F67" w:rsidP="00454F6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C18D3">
        <w:rPr>
          <w:rFonts w:ascii="Arial" w:hAnsi="Arial" w:cs="Arial"/>
          <w:b/>
          <w:sz w:val="24"/>
          <w:szCs w:val="24"/>
        </w:rPr>
        <w:t>Table S2</w:t>
      </w:r>
    </w:p>
    <w:p w:rsidR="00454F67" w:rsidRPr="003C18D3" w:rsidRDefault="00454F67" w:rsidP="00454F67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7400" w:type="dxa"/>
        <w:tblInd w:w="93" w:type="dxa"/>
        <w:tblLook w:val="04A0" w:firstRow="1" w:lastRow="0" w:firstColumn="1" w:lastColumn="0" w:noHBand="0" w:noVBand="1"/>
      </w:tblPr>
      <w:tblGrid>
        <w:gridCol w:w="3380"/>
        <w:gridCol w:w="1340"/>
        <w:gridCol w:w="1340"/>
        <w:gridCol w:w="1340"/>
      </w:tblGrid>
      <w:tr w:rsidR="00454F67" w:rsidRPr="003C18D3" w:rsidTr="00CB3EB6">
        <w:trPr>
          <w:trHeight w:val="39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II.1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.2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.3</w:t>
            </w:r>
          </w:p>
        </w:tc>
      </w:tr>
      <w:tr w:rsidR="00454F67" w:rsidRPr="003C18D3" w:rsidTr="00CB3EB6">
        <w:trPr>
          <w:trHeight w:val="39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# lanes (Illumina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454F67" w:rsidRPr="003C18D3" w:rsidTr="00CB3EB6">
        <w:trPr>
          <w:trHeight w:val="39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verage cover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.32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.24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.26x</w:t>
            </w:r>
          </w:p>
        </w:tc>
      </w:tr>
      <w:tr w:rsidR="00454F67" w:rsidRPr="003C18D3" w:rsidTr="00CB3EB6">
        <w:trPr>
          <w:trHeight w:val="39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xome cover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.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.3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.90%</w:t>
            </w:r>
          </w:p>
        </w:tc>
      </w:tr>
      <w:tr w:rsidR="00454F67" w:rsidRPr="003C18D3" w:rsidTr="00CB3EB6">
        <w:trPr>
          <w:trHeight w:val="39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xome covered ≥ 5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4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6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30%</w:t>
            </w:r>
          </w:p>
        </w:tc>
      </w:tr>
      <w:tr w:rsidR="00454F67" w:rsidRPr="003C18D3" w:rsidTr="00CB3EB6">
        <w:trPr>
          <w:trHeight w:val="39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s</w:t>
            </w:r>
            <w:proofErr w:type="spellEnd"/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v</w:t>
            </w:r>
            <w:proofErr w:type="spellEnd"/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7E7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</w:t>
            </w:r>
          </w:p>
        </w:tc>
      </w:tr>
      <w:tr w:rsidR="00454F67" w:rsidRPr="003C18D3" w:rsidTr="00CB3EB6">
        <w:trPr>
          <w:trHeight w:val="39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C1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mozygous:heterozygo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4F67" w:rsidRPr="003C18D3" w:rsidRDefault="00454F6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1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</w:tr>
    </w:tbl>
    <w:p w:rsidR="00246964" w:rsidRPr="003C18D3" w:rsidRDefault="003C18D3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46964" w:rsidRPr="003C1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F67"/>
    <w:rsid w:val="00180BFE"/>
    <w:rsid w:val="003C18D3"/>
    <w:rsid w:val="00454F67"/>
    <w:rsid w:val="00783DCD"/>
    <w:rsid w:val="00BF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F67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F67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BR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 Zielinski</dc:creator>
  <cp:lastModifiedBy>Dina Zielinski</cp:lastModifiedBy>
  <cp:revision>2</cp:revision>
  <dcterms:created xsi:type="dcterms:W3CDTF">2014-04-18T18:29:00Z</dcterms:created>
  <dcterms:modified xsi:type="dcterms:W3CDTF">2014-04-18T18:30:00Z</dcterms:modified>
</cp:coreProperties>
</file>